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F84" w:rsidRPr="001B3745" w:rsidRDefault="009E1F84" w:rsidP="009E1F84">
      <w:pPr>
        <w:rPr>
          <w:rFonts w:asciiTheme="minorHAnsi" w:hAnsiTheme="minorHAnsi"/>
          <w:szCs w:val="20"/>
          <w:lang w:val="en-US"/>
        </w:rPr>
      </w:pPr>
      <w:r w:rsidRPr="001B3745">
        <w:rPr>
          <w:rFonts w:asciiTheme="minorHAnsi" w:hAnsiTheme="minorHAnsi"/>
          <w:b/>
          <w:lang w:val="en-US"/>
        </w:rPr>
        <w:t xml:space="preserve">Table S2 </w:t>
      </w:r>
      <w:r w:rsidRPr="001B3745">
        <w:rPr>
          <w:rFonts w:asciiTheme="minorHAnsi" w:hAnsiTheme="minorHAnsi"/>
          <w:szCs w:val="20"/>
          <w:lang w:val="en-US"/>
        </w:rPr>
        <w:t>Minor allele frequencies, and test for Hardy-Weinber</w:t>
      </w:r>
      <w:r w:rsidR="001B3745" w:rsidRPr="001B3745">
        <w:rPr>
          <w:rFonts w:asciiTheme="minorHAnsi" w:hAnsiTheme="minorHAnsi"/>
          <w:szCs w:val="20"/>
          <w:lang w:val="en-US"/>
        </w:rPr>
        <w:t>g</w:t>
      </w:r>
      <w:r w:rsidRPr="001B3745">
        <w:rPr>
          <w:rFonts w:asciiTheme="minorHAnsi" w:hAnsiTheme="minorHAnsi"/>
          <w:szCs w:val="20"/>
          <w:lang w:val="en-US"/>
        </w:rPr>
        <w:t xml:space="preserve"> Equilibrium performed with chi-square test and exact test p-values for known </w:t>
      </w:r>
      <w:r w:rsidRPr="001B3745">
        <w:rPr>
          <w:rFonts w:asciiTheme="minorHAnsi" w:hAnsiTheme="minorHAnsi"/>
          <w:i/>
          <w:szCs w:val="20"/>
          <w:lang w:val="en-US"/>
        </w:rPr>
        <w:t>CYP51A1</w:t>
      </w:r>
      <w:r w:rsidRPr="001B3745">
        <w:rPr>
          <w:rFonts w:asciiTheme="minorHAnsi" w:hAnsiTheme="minorHAnsi"/>
          <w:szCs w:val="20"/>
          <w:lang w:val="en-US"/>
        </w:rPr>
        <w:t xml:space="preserve"> variants that have been identified by sequencing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19"/>
        <w:gridCol w:w="1668"/>
        <w:gridCol w:w="1992"/>
        <w:gridCol w:w="1486"/>
        <w:gridCol w:w="1420"/>
        <w:gridCol w:w="1887"/>
        <w:gridCol w:w="1486"/>
        <w:gridCol w:w="1418"/>
      </w:tblGrid>
      <w:tr w:rsidR="009E1F84" w:rsidRPr="008A1E63" w:rsidTr="00D14B75">
        <w:trPr>
          <w:trHeight w:val="300"/>
        </w:trPr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E1F84" w:rsidRPr="008A1E63" w:rsidRDefault="009E1F84" w:rsidP="00E47E81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1E63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rs</w:t>
            </w:r>
            <w:proofErr w:type="spellEnd"/>
            <w:r w:rsidRPr="008A1E63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 xml:space="preserve"> number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E1F84" w:rsidRPr="008A1E63" w:rsidRDefault="009E1F84" w:rsidP="00E47E81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</w:pPr>
            <w:r w:rsidRPr="008A1E63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 xml:space="preserve">MAF </w:t>
            </w:r>
            <w:proofErr w:type="spellStart"/>
            <w:r w:rsidRPr="008A1E63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dbSNP</w:t>
            </w:r>
            <w:proofErr w:type="spellEnd"/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E1F84" w:rsidRPr="008A1E63" w:rsidRDefault="009E1F84" w:rsidP="00E47E81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</w:pPr>
            <w:r w:rsidRPr="008A1E63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MAF neonates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:rsidR="009E1F84" w:rsidRPr="008A1E63" w:rsidRDefault="009E1F84" w:rsidP="00E47E81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</w:pPr>
            <w:r w:rsidRPr="008A1E63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 xml:space="preserve">χ2 p-value </w:t>
            </w:r>
            <w:r w:rsidRPr="008A1E63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br/>
              <w:t>neonates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E1F84" w:rsidRPr="008A1E63" w:rsidRDefault="009E1F84" w:rsidP="00E47E81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</w:pPr>
            <w:r w:rsidRPr="008A1E63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 xml:space="preserve">Exact test </w:t>
            </w:r>
            <w:r w:rsidRPr="008A1E63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br/>
              <w:t>p-value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E1F84" w:rsidRPr="008A1E63" w:rsidRDefault="009E1F84" w:rsidP="00E47E81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</w:pPr>
            <w:r w:rsidRPr="008A1E63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MAF mothers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E1F84" w:rsidRPr="008A1E63" w:rsidRDefault="009E1F84" w:rsidP="00E47E81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</w:pPr>
            <w:r w:rsidRPr="008A1E63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 xml:space="preserve">χ2 p-value </w:t>
            </w:r>
            <w:r w:rsidRPr="008A1E63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br/>
              <w:t>mothers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:rsidR="009E1F84" w:rsidRPr="008A1E63" w:rsidRDefault="009E1F84" w:rsidP="00E47E81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</w:pPr>
            <w:r w:rsidRPr="008A1E63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Exact test</w:t>
            </w:r>
            <w:r w:rsidRPr="008A1E63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br/>
              <w:t xml:space="preserve"> p-value</w:t>
            </w:r>
          </w:p>
        </w:tc>
      </w:tr>
      <w:tr w:rsidR="009E1F84" w:rsidRPr="008A1E63" w:rsidTr="00D14B75">
        <w:trPr>
          <w:trHeight w:val="300"/>
        </w:trPr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1F84" w:rsidRPr="008A1E63" w:rsidRDefault="009E1F8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rs117814311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1F84" w:rsidRPr="008A1E63" w:rsidRDefault="009E1F8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1F84" w:rsidRPr="008A1E63" w:rsidRDefault="009E1F8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564" w:type="pct"/>
            <w:tcBorders>
              <w:top w:val="single" w:sz="4" w:space="0" w:color="auto"/>
            </w:tcBorders>
          </w:tcPr>
          <w:p w:rsidR="009E1F84" w:rsidRPr="008A1E63" w:rsidRDefault="009E1F8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1F84" w:rsidRPr="008A1E63" w:rsidRDefault="009E1F8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71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1F84" w:rsidRPr="008A1E63" w:rsidRDefault="009E1F8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56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E1F84" w:rsidRPr="008A1E63" w:rsidRDefault="009E1F8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:rsidR="009E1F84" w:rsidRPr="008A1E63" w:rsidRDefault="009E1F8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1.000</w:t>
            </w:r>
          </w:p>
        </w:tc>
      </w:tr>
      <w:tr w:rsidR="009E1F84" w:rsidRPr="008A1E63" w:rsidTr="00D14B75">
        <w:trPr>
          <w:trHeight w:val="300"/>
        </w:trPr>
        <w:tc>
          <w:tcPr>
            <w:tcW w:w="690" w:type="pct"/>
            <w:shd w:val="clear" w:color="auto" w:fill="auto"/>
            <w:noWrap/>
            <w:hideMark/>
          </w:tcPr>
          <w:p w:rsidR="009E1F84" w:rsidRPr="008A1E63" w:rsidRDefault="009E1F8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rs189739058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:rsidR="009E1F84" w:rsidRPr="008A1E63" w:rsidRDefault="009E1F8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56" w:type="pct"/>
            <w:shd w:val="clear" w:color="auto" w:fill="auto"/>
            <w:noWrap/>
            <w:hideMark/>
          </w:tcPr>
          <w:p w:rsidR="009E1F84" w:rsidRPr="008A1E63" w:rsidRDefault="009E1F8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564" w:type="pct"/>
          </w:tcPr>
          <w:p w:rsidR="009E1F84" w:rsidRPr="008A1E63" w:rsidRDefault="009E1F8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:rsidR="009E1F84" w:rsidRPr="008A1E63" w:rsidRDefault="009E1F8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:rsidR="009E1F84" w:rsidRPr="008A1E63" w:rsidRDefault="009E1F8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9E1F84" w:rsidRPr="008A1E63" w:rsidRDefault="009E1F8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538" w:type="pct"/>
          </w:tcPr>
          <w:p w:rsidR="009E1F84" w:rsidRPr="008A1E63" w:rsidRDefault="009E1F8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N/A</w:t>
            </w:r>
          </w:p>
        </w:tc>
      </w:tr>
      <w:tr w:rsidR="009E1F84" w:rsidRPr="008A1E63" w:rsidTr="00D14B75">
        <w:trPr>
          <w:trHeight w:val="300"/>
        </w:trPr>
        <w:tc>
          <w:tcPr>
            <w:tcW w:w="690" w:type="pct"/>
            <w:shd w:val="clear" w:color="auto" w:fill="auto"/>
            <w:noWrap/>
            <w:hideMark/>
          </w:tcPr>
          <w:p w:rsidR="009E1F84" w:rsidRPr="008A1E63" w:rsidRDefault="009E1F8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rs142544033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:rsidR="009E1F84" w:rsidRPr="008A1E63" w:rsidRDefault="009E1F8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56" w:type="pct"/>
            <w:shd w:val="clear" w:color="auto" w:fill="auto"/>
            <w:noWrap/>
            <w:hideMark/>
          </w:tcPr>
          <w:p w:rsidR="009E1F84" w:rsidRPr="008A1E63" w:rsidRDefault="009E1F8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64" w:type="pct"/>
          </w:tcPr>
          <w:p w:rsidR="009E1F84" w:rsidRPr="008A1E63" w:rsidRDefault="009E1F8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:rsidR="009E1F84" w:rsidRPr="008A1E63" w:rsidRDefault="009E1F8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:rsidR="009E1F84" w:rsidRPr="008A1E63" w:rsidRDefault="009E1F8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9E1F84" w:rsidRPr="008A1E63" w:rsidRDefault="009E1F8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538" w:type="pct"/>
          </w:tcPr>
          <w:p w:rsidR="009E1F84" w:rsidRPr="008A1E63" w:rsidRDefault="009E1F8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1.000</w:t>
            </w:r>
          </w:p>
        </w:tc>
      </w:tr>
      <w:tr w:rsidR="009E1F84" w:rsidRPr="008A1E63" w:rsidTr="00D14B75">
        <w:trPr>
          <w:trHeight w:val="300"/>
        </w:trPr>
        <w:tc>
          <w:tcPr>
            <w:tcW w:w="690" w:type="pct"/>
            <w:shd w:val="clear" w:color="auto" w:fill="auto"/>
            <w:noWrap/>
            <w:hideMark/>
          </w:tcPr>
          <w:p w:rsidR="009E1F84" w:rsidRPr="008A1E63" w:rsidRDefault="009E1F8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rs147205401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:rsidR="009E1F84" w:rsidRPr="008A1E63" w:rsidRDefault="009E1F8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56" w:type="pct"/>
            <w:shd w:val="clear" w:color="auto" w:fill="auto"/>
            <w:noWrap/>
            <w:hideMark/>
          </w:tcPr>
          <w:p w:rsidR="009E1F84" w:rsidRPr="008A1E63" w:rsidRDefault="009E1F8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564" w:type="pct"/>
          </w:tcPr>
          <w:p w:rsidR="009E1F84" w:rsidRPr="008A1E63" w:rsidRDefault="009E1F8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:rsidR="009E1F84" w:rsidRPr="008A1E63" w:rsidRDefault="009E1F8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:rsidR="009E1F84" w:rsidRPr="008A1E63" w:rsidRDefault="009E1F8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9E1F84" w:rsidRPr="008A1E63" w:rsidRDefault="009E1F8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985</w:t>
            </w:r>
          </w:p>
        </w:tc>
        <w:tc>
          <w:tcPr>
            <w:tcW w:w="538" w:type="pct"/>
          </w:tcPr>
          <w:p w:rsidR="009E1F84" w:rsidRPr="008A1E63" w:rsidRDefault="009E1F8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1.000</w:t>
            </w:r>
          </w:p>
        </w:tc>
      </w:tr>
      <w:tr w:rsidR="009E1F84" w:rsidRPr="008A1E63" w:rsidTr="00D14B75">
        <w:trPr>
          <w:trHeight w:val="300"/>
        </w:trPr>
        <w:tc>
          <w:tcPr>
            <w:tcW w:w="690" w:type="pct"/>
            <w:shd w:val="clear" w:color="auto" w:fill="auto"/>
            <w:noWrap/>
            <w:hideMark/>
          </w:tcPr>
          <w:p w:rsidR="009E1F84" w:rsidRPr="008A1E63" w:rsidRDefault="009E1F8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rs57218044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:rsidR="009E1F84" w:rsidRPr="008A1E63" w:rsidRDefault="009E1F8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756" w:type="pct"/>
            <w:shd w:val="clear" w:color="auto" w:fill="auto"/>
            <w:noWrap/>
            <w:hideMark/>
          </w:tcPr>
          <w:p w:rsidR="009E1F84" w:rsidRPr="008A1E63" w:rsidRDefault="009E1F8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564" w:type="pct"/>
          </w:tcPr>
          <w:p w:rsidR="009E1F84" w:rsidRPr="008A1E63" w:rsidRDefault="009E1F8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:rsidR="009E1F84" w:rsidRPr="008A1E63" w:rsidRDefault="009E1F8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:rsidR="009E1F84" w:rsidRPr="008A1E63" w:rsidRDefault="009E1F8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9E1F84" w:rsidRPr="008A1E63" w:rsidRDefault="009E1F8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538" w:type="pct"/>
          </w:tcPr>
          <w:p w:rsidR="009E1F84" w:rsidRPr="008A1E63" w:rsidRDefault="009E1F8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N/A</w:t>
            </w:r>
          </w:p>
        </w:tc>
      </w:tr>
      <w:tr w:rsidR="001F69D4" w:rsidRPr="008A1E63" w:rsidTr="00290D17">
        <w:trPr>
          <w:trHeight w:val="300"/>
        </w:trPr>
        <w:tc>
          <w:tcPr>
            <w:tcW w:w="690" w:type="pct"/>
            <w:shd w:val="clear" w:color="auto" w:fill="auto"/>
            <w:noWrap/>
            <w:vAlign w:val="center"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760D9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en-US"/>
              </w:rPr>
              <w:t>rs184213287</w:t>
            </w:r>
          </w:p>
        </w:tc>
        <w:tc>
          <w:tcPr>
            <w:tcW w:w="633" w:type="pct"/>
            <w:shd w:val="clear" w:color="auto" w:fill="auto"/>
            <w:noWrap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2"/>
                <w:lang w:val="en-US"/>
              </w:rPr>
              <w:t>0.002</w:t>
            </w:r>
          </w:p>
        </w:tc>
        <w:tc>
          <w:tcPr>
            <w:tcW w:w="756" w:type="pct"/>
            <w:shd w:val="clear" w:color="auto" w:fill="auto"/>
            <w:noWrap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564" w:type="pct"/>
          </w:tcPr>
          <w:p w:rsidR="001F69D4" w:rsidRPr="008A1E63" w:rsidRDefault="0071451E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539" w:type="pct"/>
            <w:shd w:val="clear" w:color="auto" w:fill="auto"/>
            <w:noWrap/>
          </w:tcPr>
          <w:p w:rsidR="001F69D4" w:rsidRPr="008A1E63" w:rsidRDefault="0071451E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716" w:type="pct"/>
            <w:shd w:val="clear" w:color="auto" w:fill="auto"/>
            <w:noWrap/>
          </w:tcPr>
          <w:p w:rsidR="001F69D4" w:rsidRPr="008A1E63" w:rsidRDefault="006A375B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64" w:type="pct"/>
            <w:shd w:val="clear" w:color="auto" w:fill="auto"/>
            <w:noWrap/>
          </w:tcPr>
          <w:p w:rsidR="001F69D4" w:rsidRPr="008A1E63" w:rsidRDefault="006A375B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538" w:type="pct"/>
          </w:tcPr>
          <w:p w:rsidR="001F69D4" w:rsidRPr="008A1E63" w:rsidRDefault="006A375B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N/A</w:t>
            </w:r>
          </w:p>
        </w:tc>
      </w:tr>
      <w:tr w:rsidR="001F69D4" w:rsidRPr="008A1E63" w:rsidTr="00D14B75">
        <w:trPr>
          <w:trHeight w:val="300"/>
        </w:trPr>
        <w:tc>
          <w:tcPr>
            <w:tcW w:w="690" w:type="pct"/>
            <w:shd w:val="clear" w:color="auto" w:fill="auto"/>
            <w:noWrap/>
            <w:hideMark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rs59683852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756" w:type="pct"/>
            <w:shd w:val="clear" w:color="auto" w:fill="auto"/>
            <w:noWrap/>
            <w:hideMark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564" w:type="pct"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538" w:type="pct"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N/A</w:t>
            </w:r>
          </w:p>
        </w:tc>
      </w:tr>
      <w:tr w:rsidR="001F69D4" w:rsidRPr="008A1E63" w:rsidTr="00D14B75">
        <w:trPr>
          <w:trHeight w:val="300"/>
        </w:trPr>
        <w:tc>
          <w:tcPr>
            <w:tcW w:w="690" w:type="pct"/>
            <w:shd w:val="clear" w:color="auto" w:fill="auto"/>
            <w:noWrap/>
            <w:hideMark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rs7797834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355</w:t>
            </w:r>
          </w:p>
        </w:tc>
        <w:tc>
          <w:tcPr>
            <w:tcW w:w="756" w:type="pct"/>
            <w:shd w:val="clear" w:color="auto" w:fill="auto"/>
            <w:noWrap/>
            <w:hideMark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418</w:t>
            </w:r>
          </w:p>
        </w:tc>
        <w:tc>
          <w:tcPr>
            <w:tcW w:w="564" w:type="pct"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360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337</w:t>
            </w:r>
          </w:p>
        </w:tc>
        <w:tc>
          <w:tcPr>
            <w:tcW w:w="538" w:type="pct"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556</w:t>
            </w:r>
          </w:p>
        </w:tc>
      </w:tr>
      <w:tr w:rsidR="001F69D4" w:rsidRPr="008A1E63" w:rsidTr="00D14B75">
        <w:trPr>
          <w:trHeight w:val="300"/>
        </w:trPr>
        <w:tc>
          <w:tcPr>
            <w:tcW w:w="690" w:type="pct"/>
            <w:shd w:val="clear" w:color="auto" w:fill="auto"/>
            <w:noWrap/>
            <w:hideMark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rs7793861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358</w:t>
            </w:r>
          </w:p>
        </w:tc>
        <w:tc>
          <w:tcPr>
            <w:tcW w:w="756" w:type="pct"/>
            <w:shd w:val="clear" w:color="auto" w:fill="auto"/>
            <w:noWrap/>
            <w:hideMark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413</w:t>
            </w:r>
          </w:p>
        </w:tc>
        <w:tc>
          <w:tcPr>
            <w:tcW w:w="564" w:type="pct"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985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</w:t>
            </w:r>
            <w:r w:rsidR="006A375B">
              <w:rPr>
                <w:rFonts w:asciiTheme="minorHAnsi" w:hAnsiTheme="minorHAnsi"/>
                <w:sz w:val="20"/>
                <w:szCs w:val="20"/>
                <w:lang w:val="en-US"/>
              </w:rPr>
              <w:t>429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</w:t>
            </w:r>
            <w:r w:rsidR="006A375B">
              <w:rPr>
                <w:rFonts w:asciiTheme="minorHAnsi" w:hAnsiTheme="minorHAnsi"/>
                <w:sz w:val="20"/>
                <w:szCs w:val="20"/>
                <w:lang w:val="en-US"/>
              </w:rPr>
              <w:t>882</w:t>
            </w:r>
          </w:p>
        </w:tc>
        <w:tc>
          <w:tcPr>
            <w:tcW w:w="538" w:type="pct"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</w:t>
            </w:r>
            <w:r w:rsidR="006A375B">
              <w:rPr>
                <w:rFonts w:asciiTheme="minorHAnsi" w:hAnsiTheme="minorHAnsi"/>
                <w:sz w:val="20"/>
                <w:szCs w:val="20"/>
                <w:lang w:val="en-US"/>
              </w:rPr>
              <w:t>919</w:t>
            </w:r>
          </w:p>
        </w:tc>
      </w:tr>
      <w:tr w:rsidR="001F69D4" w:rsidRPr="008A1E63" w:rsidTr="00D14B75">
        <w:trPr>
          <w:trHeight w:val="300"/>
        </w:trPr>
        <w:tc>
          <w:tcPr>
            <w:tcW w:w="690" w:type="pct"/>
            <w:shd w:val="clear" w:color="auto" w:fill="auto"/>
            <w:noWrap/>
            <w:hideMark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rs6465348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353</w:t>
            </w:r>
          </w:p>
        </w:tc>
        <w:tc>
          <w:tcPr>
            <w:tcW w:w="756" w:type="pct"/>
            <w:shd w:val="clear" w:color="auto" w:fill="auto"/>
            <w:noWrap/>
            <w:hideMark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416</w:t>
            </w:r>
          </w:p>
        </w:tc>
        <w:tc>
          <w:tcPr>
            <w:tcW w:w="564" w:type="pct"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975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</w:t>
            </w:r>
            <w:r w:rsidR="006A375B">
              <w:rPr>
                <w:rFonts w:asciiTheme="minorHAnsi" w:hAnsiTheme="minorHAnsi"/>
                <w:sz w:val="20"/>
                <w:szCs w:val="20"/>
                <w:lang w:val="en-US"/>
              </w:rPr>
              <w:t>420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</w:t>
            </w:r>
            <w:r w:rsidR="006A375B">
              <w:rPr>
                <w:rFonts w:asciiTheme="minorHAnsi" w:hAnsiTheme="minorHAnsi"/>
                <w:sz w:val="20"/>
                <w:szCs w:val="20"/>
                <w:lang w:val="en-US"/>
              </w:rPr>
              <w:t>889</w:t>
            </w:r>
          </w:p>
        </w:tc>
        <w:tc>
          <w:tcPr>
            <w:tcW w:w="538" w:type="pct"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</w:t>
            </w:r>
            <w:r w:rsidR="006A375B">
              <w:rPr>
                <w:rFonts w:asciiTheme="minorHAnsi" w:hAnsiTheme="minorHAnsi"/>
                <w:sz w:val="20"/>
                <w:szCs w:val="20"/>
                <w:lang w:val="en-US"/>
              </w:rPr>
              <w:t>961</w:t>
            </w:r>
          </w:p>
        </w:tc>
      </w:tr>
      <w:tr w:rsidR="001F69D4" w:rsidRPr="008A1E63" w:rsidTr="00D14B75">
        <w:trPr>
          <w:trHeight w:val="300"/>
        </w:trPr>
        <w:tc>
          <w:tcPr>
            <w:tcW w:w="690" w:type="pct"/>
            <w:shd w:val="clear" w:color="auto" w:fill="auto"/>
            <w:noWrap/>
            <w:hideMark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rs12673910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180</w:t>
            </w:r>
          </w:p>
        </w:tc>
        <w:tc>
          <w:tcPr>
            <w:tcW w:w="756" w:type="pct"/>
            <w:shd w:val="clear" w:color="auto" w:fill="auto"/>
            <w:noWrap/>
            <w:hideMark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119</w:t>
            </w:r>
          </w:p>
        </w:tc>
        <w:tc>
          <w:tcPr>
            <w:tcW w:w="564" w:type="pct"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936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935</w:t>
            </w:r>
          </w:p>
        </w:tc>
        <w:tc>
          <w:tcPr>
            <w:tcW w:w="716" w:type="pct"/>
            <w:shd w:val="clear" w:color="auto" w:fill="auto"/>
            <w:noWrap/>
            <w:hideMark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</w:t>
            </w:r>
            <w:r w:rsidR="006A375B">
              <w:rPr>
                <w:rFonts w:asciiTheme="minorHAnsi" w:hAnsiTheme="minorHAnsi"/>
                <w:sz w:val="20"/>
                <w:szCs w:val="20"/>
                <w:lang w:val="en-US"/>
              </w:rPr>
              <w:t>061</w:t>
            </w:r>
          </w:p>
        </w:tc>
        <w:tc>
          <w:tcPr>
            <w:tcW w:w="564" w:type="pct"/>
            <w:shd w:val="clear" w:color="auto" w:fill="auto"/>
            <w:noWrap/>
            <w:hideMark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</w:t>
            </w:r>
            <w:r w:rsidR="006A375B">
              <w:rPr>
                <w:rFonts w:asciiTheme="minorHAnsi" w:hAnsiTheme="minorHAnsi"/>
                <w:sz w:val="20"/>
                <w:szCs w:val="20"/>
                <w:lang w:val="en-US"/>
              </w:rPr>
              <w:t>166</w:t>
            </w:r>
          </w:p>
        </w:tc>
        <w:tc>
          <w:tcPr>
            <w:tcW w:w="538" w:type="pct"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790</w:t>
            </w:r>
          </w:p>
        </w:tc>
      </w:tr>
      <w:tr w:rsidR="001F69D4" w:rsidRPr="008A1E63" w:rsidTr="00D14B75">
        <w:trPr>
          <w:trHeight w:val="300"/>
        </w:trPr>
        <w:tc>
          <w:tcPr>
            <w:tcW w:w="69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rs1135217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358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384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797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917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36</w:t>
            </w:r>
            <w:r w:rsidR="006A375B">
              <w:rPr>
                <w:rFonts w:asciiTheme="minorHAnsi" w:hAnsi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0</w:t>
            </w:r>
            <w:r w:rsidR="006A375B">
              <w:rPr>
                <w:rFonts w:asciiTheme="minorHAnsi" w:hAnsiTheme="minorHAnsi"/>
                <w:sz w:val="20"/>
                <w:szCs w:val="20"/>
                <w:lang w:val="en-US"/>
              </w:rPr>
              <w:t>96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:rsidR="001F69D4" w:rsidRPr="008A1E63" w:rsidRDefault="001F69D4" w:rsidP="00E47E8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A1E63">
              <w:rPr>
                <w:rFonts w:asciiTheme="minorHAnsi" w:hAnsiTheme="minorHAnsi"/>
                <w:sz w:val="20"/>
                <w:szCs w:val="20"/>
                <w:lang w:val="en-US"/>
              </w:rPr>
              <w:t>0.</w:t>
            </w:r>
            <w:r w:rsidR="0071451E">
              <w:rPr>
                <w:rFonts w:asciiTheme="minorHAnsi" w:hAnsiTheme="minorHAnsi"/>
                <w:sz w:val="20"/>
                <w:szCs w:val="20"/>
                <w:lang w:val="en-US"/>
              </w:rPr>
              <w:t>346</w:t>
            </w:r>
          </w:p>
        </w:tc>
      </w:tr>
    </w:tbl>
    <w:p w:rsidR="009E1F84" w:rsidRPr="001B3745" w:rsidRDefault="009E1F84" w:rsidP="009E1F84">
      <w:pPr>
        <w:jc w:val="both"/>
        <w:rPr>
          <w:rFonts w:asciiTheme="minorHAnsi" w:hAnsiTheme="minorHAnsi"/>
          <w:b/>
          <w:lang w:val="en-US"/>
        </w:rPr>
      </w:pPr>
    </w:p>
    <w:p w:rsidR="00121CA3" w:rsidRPr="001B3745" w:rsidRDefault="00121CA3">
      <w:pPr>
        <w:rPr>
          <w:lang w:val="en-US"/>
        </w:rPr>
      </w:pPr>
      <w:bookmarkStart w:id="0" w:name="_GoBack"/>
      <w:bookmarkEnd w:id="0"/>
    </w:p>
    <w:sectPr w:rsidR="00121CA3" w:rsidRPr="001B3745" w:rsidSect="009E1F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F84"/>
    <w:rsid w:val="00121CA3"/>
    <w:rsid w:val="00156BAF"/>
    <w:rsid w:val="001B3745"/>
    <w:rsid w:val="001F69D4"/>
    <w:rsid w:val="00290D17"/>
    <w:rsid w:val="006A375B"/>
    <w:rsid w:val="0071451E"/>
    <w:rsid w:val="00770FE2"/>
    <w:rsid w:val="008A1E63"/>
    <w:rsid w:val="009E1F84"/>
    <w:rsid w:val="00BC4427"/>
    <w:rsid w:val="00C50F40"/>
    <w:rsid w:val="00D14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F84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sl-SI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69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9D4"/>
    <w:rPr>
      <w:rFonts w:ascii="Tahoma" w:eastAsia="MS Mincho" w:hAnsi="Tahoma" w:cs="Tahoma"/>
      <w:sz w:val="16"/>
      <w:szCs w:val="16"/>
      <w:lang w:val="sl-SI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F84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sl-SI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69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9D4"/>
    <w:rPr>
      <w:rFonts w:ascii="Tahoma" w:eastAsia="MS Mincho" w:hAnsi="Tahoma" w:cs="Tahoma"/>
      <w:sz w:val="16"/>
      <w:szCs w:val="16"/>
      <w:lang w:val="sl-SI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Lewinska</dc:creator>
  <cp:lastModifiedBy>Monika Lewinska</cp:lastModifiedBy>
  <cp:revision>4</cp:revision>
  <dcterms:created xsi:type="dcterms:W3CDTF">2013-10-08T13:00:00Z</dcterms:created>
  <dcterms:modified xsi:type="dcterms:W3CDTF">2013-10-15T15:21:00Z</dcterms:modified>
</cp:coreProperties>
</file>